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48AB0" w14:textId="52D111C2" w:rsidR="00EA62D3" w:rsidRPr="00EA62D3" w:rsidRDefault="0077020F" w:rsidP="00EA62D3">
      <w:pPr>
        <w:rPr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>Table S1</w:t>
      </w:r>
      <w:r w:rsidR="0071467D">
        <w:rPr>
          <w:b/>
          <w:color w:val="000000" w:themeColor="text1"/>
          <w:sz w:val="24"/>
        </w:rPr>
        <w:t>5</w:t>
      </w:r>
      <w:r w:rsidR="00EA62D3" w:rsidRPr="00AA4B7E">
        <w:rPr>
          <w:b/>
          <w:color w:val="000000" w:themeColor="text1"/>
          <w:sz w:val="24"/>
        </w:rPr>
        <w:t>:</w:t>
      </w:r>
      <w:r w:rsidR="00EA62D3" w:rsidRPr="00EA62D3">
        <w:rPr>
          <w:color w:val="000000" w:themeColor="text1"/>
          <w:sz w:val="24"/>
        </w:rPr>
        <w:t xml:space="preserve"> </w:t>
      </w:r>
      <w:r w:rsidR="00EA62D3" w:rsidRPr="003212D0">
        <w:rPr>
          <w:b/>
          <w:color w:val="000000" w:themeColor="text1"/>
          <w:sz w:val="24"/>
        </w:rPr>
        <w:t>List of primers used for the qRT-PCR</w:t>
      </w:r>
      <w:r w:rsidR="005F12A6">
        <w:rPr>
          <w:b/>
          <w:color w:val="000000" w:themeColor="text1"/>
          <w:sz w:val="24"/>
        </w:rPr>
        <w:t xml:space="preserve"> ANALYSIS</w:t>
      </w:r>
      <w:r w:rsidR="00EA62D3" w:rsidRPr="003212D0">
        <w:rPr>
          <w:b/>
          <w:color w:val="000000" w:themeColor="text1"/>
          <w:sz w:val="24"/>
        </w:rPr>
        <w:t>.</w:t>
      </w:r>
    </w:p>
    <w:tbl>
      <w:tblPr>
        <w:tblStyle w:val="GridTable5Dark-Accent1"/>
        <w:tblW w:w="7881" w:type="dxa"/>
        <w:tblLook w:val="04A0" w:firstRow="1" w:lastRow="0" w:firstColumn="1" w:lastColumn="0" w:noHBand="0" w:noVBand="1"/>
      </w:tblPr>
      <w:tblGrid>
        <w:gridCol w:w="969"/>
        <w:gridCol w:w="3648"/>
        <w:gridCol w:w="408"/>
        <w:gridCol w:w="2856"/>
      </w:tblGrid>
      <w:tr w:rsidR="00EA62D3" w:rsidRPr="00946817" w14:paraId="56A21404" w14:textId="77777777" w:rsidTr="009D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59E94320" w14:textId="77777777" w:rsidR="00EA62D3" w:rsidRPr="00EA62D3" w:rsidRDefault="00EA62D3" w:rsidP="004025F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A62D3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4056" w:type="dxa"/>
            <w:gridSpan w:val="2"/>
          </w:tcPr>
          <w:p w14:paraId="64C0FD83" w14:textId="77777777" w:rsidR="00EA62D3" w:rsidRPr="00EA62D3" w:rsidRDefault="00EA62D3" w:rsidP="0040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EA62D3">
              <w:rPr>
                <w:rFonts w:cstheme="minorHAnsi"/>
                <w:sz w:val="24"/>
                <w:szCs w:val="24"/>
              </w:rPr>
              <w:t>Forward Primer</w:t>
            </w:r>
          </w:p>
          <w:p w14:paraId="5ACA7117" w14:textId="154A94F6" w:rsidR="00EA62D3" w:rsidRPr="00EA62D3" w:rsidRDefault="00EA62D3" w:rsidP="0040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62D3">
              <w:rPr>
                <w:rFonts w:cstheme="minorHAnsi"/>
                <w:sz w:val="24"/>
                <w:szCs w:val="24"/>
              </w:rPr>
              <w:t>Sequence (5'-&gt;3')</w:t>
            </w:r>
          </w:p>
        </w:tc>
        <w:tc>
          <w:tcPr>
            <w:tcW w:w="2856" w:type="dxa"/>
          </w:tcPr>
          <w:p w14:paraId="23616BC7" w14:textId="77777777" w:rsidR="00EA62D3" w:rsidRPr="00EA62D3" w:rsidRDefault="00EA62D3" w:rsidP="0040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s-ES"/>
              </w:rPr>
            </w:pPr>
            <w:r w:rsidRPr="00EA62D3">
              <w:rPr>
                <w:rFonts w:cstheme="minorHAnsi"/>
                <w:sz w:val="24"/>
                <w:szCs w:val="24"/>
                <w:lang w:val="es-ES"/>
              </w:rPr>
              <w:t>Reverse Primer</w:t>
            </w:r>
          </w:p>
          <w:p w14:paraId="6B7084C3" w14:textId="0A01D869" w:rsidR="00EA62D3" w:rsidRPr="00EA62D3" w:rsidRDefault="00EA62D3" w:rsidP="0040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EA62D3">
              <w:rPr>
                <w:rFonts w:cstheme="minorHAnsi"/>
                <w:sz w:val="24"/>
                <w:szCs w:val="24"/>
                <w:lang w:val="es-ES"/>
              </w:rPr>
              <w:t>Sequence</w:t>
            </w:r>
            <w:proofErr w:type="spellEnd"/>
            <w:r w:rsidRPr="00EA62D3">
              <w:rPr>
                <w:rFonts w:cstheme="minorHAnsi"/>
                <w:sz w:val="24"/>
                <w:szCs w:val="24"/>
                <w:lang w:val="es-ES"/>
              </w:rPr>
              <w:t xml:space="preserve"> (5'-&gt;3')</w:t>
            </w:r>
          </w:p>
        </w:tc>
      </w:tr>
      <w:tr w:rsidR="00EA62D3" w:rsidRPr="0065118C" w14:paraId="4D9FA8CC" w14:textId="77777777" w:rsidTr="009D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4452AD61" w14:textId="27C44B13" w:rsidR="00EA62D3" w:rsidRPr="0077020F" w:rsidRDefault="005F12A6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KRT3</w:t>
            </w:r>
          </w:p>
        </w:tc>
        <w:tc>
          <w:tcPr>
            <w:tcW w:w="3648" w:type="dxa"/>
          </w:tcPr>
          <w:p w14:paraId="32D23BEE" w14:textId="77777777" w:rsidR="00EA62D3" w:rsidRPr="00AA4B7E" w:rsidRDefault="00AA4B7E" w:rsidP="00EA62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A4B7E">
              <w:rPr>
                <w:rFonts w:cstheme="minorHAnsi"/>
                <w:color w:val="000000" w:themeColor="text1"/>
                <w:sz w:val="24"/>
                <w:szCs w:val="24"/>
              </w:rPr>
              <w:t>CGTACAGCTGCTGAGAATGA</w:t>
            </w:r>
          </w:p>
        </w:tc>
        <w:tc>
          <w:tcPr>
            <w:tcW w:w="3264" w:type="dxa"/>
            <w:gridSpan w:val="2"/>
          </w:tcPr>
          <w:p w14:paraId="4651DD32" w14:textId="77777777" w:rsidR="00EA62D3" w:rsidRPr="00AA4B7E" w:rsidRDefault="00AA4B7E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A4B7E">
              <w:rPr>
                <w:rFonts w:cstheme="minorHAnsi"/>
                <w:color w:val="000000" w:themeColor="text1"/>
                <w:sz w:val="24"/>
                <w:szCs w:val="24"/>
              </w:rPr>
              <w:t>CTGAGCGATATCCTCATACT</w:t>
            </w:r>
          </w:p>
        </w:tc>
      </w:tr>
      <w:tr w:rsidR="00440BB9" w:rsidRPr="0065118C" w14:paraId="66EF1461" w14:textId="77777777" w:rsidTr="009D6AE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7BCCD418" w14:textId="18D6CB3A" w:rsidR="00440BB9" w:rsidRPr="0077020F" w:rsidRDefault="005F12A6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KRT12</w:t>
            </w:r>
          </w:p>
        </w:tc>
        <w:tc>
          <w:tcPr>
            <w:tcW w:w="3648" w:type="dxa"/>
          </w:tcPr>
          <w:p w14:paraId="7BF1949A" w14:textId="6044EEF3" w:rsidR="00440BB9" w:rsidRPr="00AA4B7E" w:rsidRDefault="00F66036" w:rsidP="00EA62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GAAGAAGAACCACGAGGATG</w:t>
            </w:r>
          </w:p>
        </w:tc>
        <w:tc>
          <w:tcPr>
            <w:tcW w:w="3264" w:type="dxa"/>
            <w:gridSpan w:val="2"/>
          </w:tcPr>
          <w:p w14:paraId="7DDEC9C2" w14:textId="08E66C9E" w:rsidR="00440BB9" w:rsidRPr="00AA4B7E" w:rsidRDefault="00F66036" w:rsidP="00EA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CTGCTCAGGGATGGTTTCA</w:t>
            </w:r>
          </w:p>
        </w:tc>
      </w:tr>
      <w:tr w:rsidR="00440BB9" w:rsidRPr="0065118C" w14:paraId="17CFED1A" w14:textId="77777777" w:rsidTr="009D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4FA08E21" w14:textId="7BC5CD52" w:rsidR="00440BB9" w:rsidRDefault="005F12A6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KRT14</w:t>
            </w:r>
          </w:p>
        </w:tc>
        <w:tc>
          <w:tcPr>
            <w:tcW w:w="3648" w:type="dxa"/>
          </w:tcPr>
          <w:p w14:paraId="5D796AE4" w14:textId="5B7352EB" w:rsidR="00440BB9" w:rsidRPr="00AA4B7E" w:rsidRDefault="00F66036" w:rsidP="00EA62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TCTGAACGAGATGCGTGAC</w:t>
            </w:r>
          </w:p>
        </w:tc>
        <w:tc>
          <w:tcPr>
            <w:tcW w:w="3264" w:type="dxa"/>
            <w:gridSpan w:val="2"/>
          </w:tcPr>
          <w:p w14:paraId="1606A40B" w14:textId="372CCD82" w:rsidR="00440BB9" w:rsidRPr="00AA4B7E" w:rsidRDefault="00F66036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GCAGCTCAATCTCCAGGTTC</w:t>
            </w:r>
          </w:p>
        </w:tc>
      </w:tr>
      <w:tr w:rsidR="00EA62D3" w:rsidRPr="0065118C" w14:paraId="2365B165" w14:textId="77777777" w:rsidTr="009D6AE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011B6797" w14:textId="5FA6D943" w:rsidR="00EA62D3" w:rsidRPr="0077020F" w:rsidRDefault="005F12A6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KRT15</w:t>
            </w:r>
          </w:p>
        </w:tc>
        <w:tc>
          <w:tcPr>
            <w:tcW w:w="3648" w:type="dxa"/>
          </w:tcPr>
          <w:p w14:paraId="1361B84A" w14:textId="77777777" w:rsidR="00EA62D3" w:rsidRPr="00AA4B7E" w:rsidRDefault="00EA62D3" w:rsidP="00EA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AA4B7E">
              <w:rPr>
                <w:rFonts w:ascii="Arial" w:hAnsi="Arial" w:cs="Arial"/>
                <w:color w:val="000000" w:themeColor="text1"/>
                <w:sz w:val="20"/>
                <w:szCs w:val="20"/>
              </w:rPr>
              <w:t>CATGCGCTCTATTCCCCCTC</w:t>
            </w:r>
          </w:p>
        </w:tc>
        <w:tc>
          <w:tcPr>
            <w:tcW w:w="3264" w:type="dxa"/>
            <w:gridSpan w:val="2"/>
          </w:tcPr>
          <w:p w14:paraId="26E7BDB6" w14:textId="77777777" w:rsidR="00EA62D3" w:rsidRPr="00AA4B7E" w:rsidRDefault="00EA62D3" w:rsidP="00EA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AA4B7E">
              <w:rPr>
                <w:rFonts w:ascii="Arial" w:hAnsi="Arial" w:cs="Arial"/>
                <w:color w:val="000000" w:themeColor="text1"/>
                <w:sz w:val="20"/>
                <w:szCs w:val="20"/>
              </w:rPr>
              <w:t>AGATCAGAGGCCAACCAGGA</w:t>
            </w:r>
          </w:p>
        </w:tc>
      </w:tr>
      <w:tr w:rsidR="00440BB9" w:rsidRPr="0065118C" w14:paraId="00251B26" w14:textId="77777777" w:rsidTr="009D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35418F97" w14:textId="7098597A" w:rsidR="00440BB9" w:rsidRPr="0077020F" w:rsidRDefault="005F12A6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TP63</w:t>
            </w:r>
          </w:p>
        </w:tc>
        <w:tc>
          <w:tcPr>
            <w:tcW w:w="3648" w:type="dxa"/>
          </w:tcPr>
          <w:p w14:paraId="2F2E672D" w14:textId="5E647848" w:rsidR="00440BB9" w:rsidRPr="00AA4B7E" w:rsidRDefault="00F66036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GGAAAACAATGCCCAGAC</w:t>
            </w:r>
          </w:p>
        </w:tc>
        <w:tc>
          <w:tcPr>
            <w:tcW w:w="3264" w:type="dxa"/>
            <w:gridSpan w:val="2"/>
          </w:tcPr>
          <w:p w14:paraId="22390297" w14:textId="5FE2AA28" w:rsidR="00440BB9" w:rsidRPr="00AA4B7E" w:rsidRDefault="00F66036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GGTGATGGAGAGAGAGCAT</w:t>
            </w:r>
          </w:p>
        </w:tc>
      </w:tr>
      <w:tr w:rsidR="00EA62D3" w:rsidRPr="00946817" w14:paraId="66CF5C2B" w14:textId="77777777" w:rsidTr="009D6A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0F53295A" w14:textId="77777777" w:rsidR="00EA62D3" w:rsidRPr="0077020F" w:rsidRDefault="00EA62D3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7020F">
              <w:rPr>
                <w:rFonts w:cstheme="minorHAns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648" w:type="dxa"/>
          </w:tcPr>
          <w:p w14:paraId="04661FA1" w14:textId="77777777" w:rsidR="00EA62D3" w:rsidRPr="00AA4B7E" w:rsidRDefault="00EA62D3" w:rsidP="00EA62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 w:val="24"/>
                <w:szCs w:val="24"/>
              </w:rPr>
            </w:pPr>
            <w:r w:rsidRPr="00AA4B7E">
              <w:rPr>
                <w:rFonts w:cstheme="minorHAnsi"/>
                <w:iCs/>
                <w:color w:val="000000" w:themeColor="text1"/>
                <w:sz w:val="24"/>
                <w:szCs w:val="24"/>
              </w:rPr>
              <w:t>TGCACCACCAACTGCTTAGC</w:t>
            </w:r>
          </w:p>
        </w:tc>
        <w:tc>
          <w:tcPr>
            <w:tcW w:w="3264" w:type="dxa"/>
            <w:gridSpan w:val="2"/>
          </w:tcPr>
          <w:p w14:paraId="5CD8089D" w14:textId="77777777" w:rsidR="00EA62D3" w:rsidRPr="00AA4B7E" w:rsidRDefault="00EA62D3" w:rsidP="00EA62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 w:val="24"/>
                <w:szCs w:val="24"/>
              </w:rPr>
            </w:pPr>
            <w:r w:rsidRPr="00AA4B7E">
              <w:rPr>
                <w:rFonts w:cstheme="minorHAnsi"/>
                <w:iCs/>
                <w:color w:val="000000" w:themeColor="text1"/>
                <w:sz w:val="24"/>
                <w:szCs w:val="24"/>
              </w:rPr>
              <w:t>GGCATGGACTGTGGTCATGAG</w:t>
            </w:r>
          </w:p>
        </w:tc>
      </w:tr>
      <w:tr w:rsidR="00EA62D3" w:rsidRPr="00946817" w14:paraId="6E4FB730" w14:textId="77777777" w:rsidTr="009D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3C0FB9C9" w14:textId="77777777" w:rsidR="00EA62D3" w:rsidRPr="0077020F" w:rsidRDefault="00EA62D3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7020F">
              <w:rPr>
                <w:rFonts w:cstheme="minorHAnsi"/>
                <w:i/>
                <w:iCs/>
                <w:sz w:val="24"/>
                <w:szCs w:val="24"/>
              </w:rPr>
              <w:t>GPHA2</w:t>
            </w:r>
          </w:p>
        </w:tc>
        <w:tc>
          <w:tcPr>
            <w:tcW w:w="3648" w:type="dxa"/>
          </w:tcPr>
          <w:p w14:paraId="42571788" w14:textId="77777777" w:rsidR="00EA62D3" w:rsidRPr="00AA4B7E" w:rsidRDefault="00EA62D3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  <w:r w:rsidRPr="00AA4B7E">
              <w:rPr>
                <w:rFonts w:cstheme="minorHAnsi"/>
                <w:color w:val="000000" w:themeColor="text1"/>
                <w:sz w:val="24"/>
                <w:szCs w:val="24"/>
              </w:rPr>
              <w:t>AAACTGCAAGCCGCTCTGTTC</w:t>
            </w:r>
          </w:p>
        </w:tc>
        <w:tc>
          <w:tcPr>
            <w:tcW w:w="3264" w:type="dxa"/>
            <w:gridSpan w:val="2"/>
          </w:tcPr>
          <w:p w14:paraId="222E8923" w14:textId="77777777" w:rsidR="00EA62D3" w:rsidRPr="00AA4B7E" w:rsidRDefault="00EA62D3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  <w:r w:rsidRPr="00AA4B7E">
              <w:rPr>
                <w:rFonts w:cstheme="minorHAnsi"/>
                <w:color w:val="000000" w:themeColor="text1"/>
                <w:sz w:val="24"/>
                <w:szCs w:val="24"/>
              </w:rPr>
              <w:t>GCAGATAGAGGACCAGGGTTTG</w:t>
            </w:r>
          </w:p>
        </w:tc>
      </w:tr>
      <w:tr w:rsidR="00611577" w:rsidRPr="00946817" w14:paraId="37F8057C" w14:textId="77777777" w:rsidTr="009D6A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40BD8E34" w14:textId="34730240" w:rsidR="00611577" w:rsidRPr="0077020F" w:rsidRDefault="00611577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MUC1</w:t>
            </w:r>
          </w:p>
        </w:tc>
        <w:tc>
          <w:tcPr>
            <w:tcW w:w="3648" w:type="dxa"/>
          </w:tcPr>
          <w:p w14:paraId="43053FAD" w14:textId="3B0A0F24" w:rsidR="00611577" w:rsidRPr="00AA4B7E" w:rsidRDefault="1B25303C" w:rsidP="1B253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1B25303C">
              <w:rPr>
                <w:color w:val="000000" w:themeColor="text1"/>
                <w:sz w:val="24"/>
                <w:szCs w:val="24"/>
              </w:rPr>
              <w:t>TCTCACCTCCTCCAATCAC</w:t>
            </w:r>
          </w:p>
        </w:tc>
        <w:tc>
          <w:tcPr>
            <w:tcW w:w="3264" w:type="dxa"/>
            <w:gridSpan w:val="2"/>
          </w:tcPr>
          <w:p w14:paraId="3B68A112" w14:textId="5BC6E12E" w:rsidR="00611577" w:rsidRPr="00AA4B7E" w:rsidRDefault="00611577" w:rsidP="00EA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GAAATGGCACATCACTCAC</w:t>
            </w:r>
          </w:p>
        </w:tc>
      </w:tr>
      <w:tr w:rsidR="00440BB9" w:rsidRPr="00946817" w14:paraId="4E817F21" w14:textId="77777777" w:rsidTr="009D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2957FFE4" w14:textId="3995442D" w:rsidR="00440BB9" w:rsidRPr="0077020F" w:rsidRDefault="00440BB9" w:rsidP="004025F2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3648" w:type="dxa"/>
          </w:tcPr>
          <w:p w14:paraId="30009E14" w14:textId="2DE16169" w:rsidR="00440BB9" w:rsidRPr="00AA4B7E" w:rsidRDefault="00F66036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CTTACTCTGGCCAACTCTGTAGTG</w:t>
            </w:r>
          </w:p>
        </w:tc>
        <w:tc>
          <w:tcPr>
            <w:tcW w:w="3264" w:type="dxa"/>
            <w:gridSpan w:val="2"/>
          </w:tcPr>
          <w:p w14:paraId="22BD2D59" w14:textId="39823171" w:rsidR="00440BB9" w:rsidRPr="00AA4B7E" w:rsidRDefault="00F66036" w:rsidP="00EA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GAGAAGTTGGGCTTGACTGTC</w:t>
            </w:r>
          </w:p>
        </w:tc>
      </w:tr>
    </w:tbl>
    <w:p w14:paraId="4B11EF97" w14:textId="77777777" w:rsidR="004116FE" w:rsidRDefault="0071467D"/>
    <w:sectPr w:rsidR="004116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2D3"/>
    <w:rsid w:val="000F78A1"/>
    <w:rsid w:val="001B4913"/>
    <w:rsid w:val="003212D0"/>
    <w:rsid w:val="00440BB9"/>
    <w:rsid w:val="005F12A6"/>
    <w:rsid w:val="00611577"/>
    <w:rsid w:val="0071467D"/>
    <w:rsid w:val="0077020F"/>
    <w:rsid w:val="00955534"/>
    <w:rsid w:val="009D6AE8"/>
    <w:rsid w:val="00AA4B7E"/>
    <w:rsid w:val="00C809E5"/>
    <w:rsid w:val="00D36B30"/>
    <w:rsid w:val="00DE20E9"/>
    <w:rsid w:val="00EA62D3"/>
    <w:rsid w:val="00F66036"/>
    <w:rsid w:val="1B25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117B"/>
  <w15:chartTrackingRefBased/>
  <w15:docId w15:val="{C76D484B-56BB-4127-A96C-D64544A4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2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EA62D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jlinda Lako</cp:lastModifiedBy>
  <cp:revision>3</cp:revision>
  <dcterms:created xsi:type="dcterms:W3CDTF">2020-12-11T11:53:00Z</dcterms:created>
  <dcterms:modified xsi:type="dcterms:W3CDTF">2021-03-04T11:09:00Z</dcterms:modified>
</cp:coreProperties>
</file>